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A2220" w14:textId="2FF57D8C" w:rsidR="00DB33D9" w:rsidRPr="0056327F" w:rsidRDefault="00DB33D9" w:rsidP="00DB33D9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DB33D9">
        <w:rPr>
          <w:rFonts w:ascii="Times New Roman" w:hAnsi="Times New Roman" w:cs="Times New Roman"/>
          <w:sz w:val="22"/>
          <w:szCs w:val="22"/>
        </w:rPr>
        <w:t>S</w:t>
      </w:r>
      <w:r w:rsidRPr="00DB33D9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DB33D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56327F">
        <w:rPr>
          <w:rFonts w:ascii="Times New Roman" w:hAnsi="Times New Roman" w:cs="Times New Roman"/>
          <w:sz w:val="22"/>
          <w:szCs w:val="22"/>
        </w:rPr>
        <w:t xml:space="preserve">able </w:t>
      </w:r>
      <w:r w:rsidRPr="0056327F">
        <w:rPr>
          <w:rFonts w:ascii="Times New Roman" w:hAnsi="Times New Roman" w:cs="Times New Roman"/>
          <w:sz w:val="22"/>
          <w:szCs w:val="22"/>
        </w:rPr>
        <w:fldChar w:fldCharType="begin"/>
      </w:r>
      <w:r w:rsidRPr="0056327F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56327F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5</w:t>
      </w:r>
      <w:r w:rsidRPr="0056327F">
        <w:rPr>
          <w:rFonts w:ascii="Times New Roman" w:hAnsi="Times New Roman" w:cs="Times New Roman"/>
          <w:sz w:val="22"/>
          <w:szCs w:val="22"/>
        </w:rPr>
        <w:fldChar w:fldCharType="end"/>
      </w:r>
      <w:r w:rsidRPr="0056327F">
        <w:rPr>
          <w:rFonts w:ascii="Times New Roman" w:hAnsi="Times New Roman" w:cs="Times New Roman"/>
          <w:sz w:val="22"/>
          <w:szCs w:val="22"/>
        </w:rPr>
        <w:t>. Effect of catastrophic health expenditure on total living expenses</w:t>
      </w:r>
    </w:p>
    <w:tbl>
      <w:tblPr>
        <w:tblStyle w:val="a3"/>
        <w:tblpPr w:leftFromText="142" w:rightFromText="142" w:vertAnchor="page" w:horzAnchor="margin" w:tblpY="2236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DB33D9" w:rsidRPr="002275B9" w14:paraId="57EA3ABB" w14:textId="77777777" w:rsidTr="00C155CD">
        <w:trPr>
          <w:trHeight w:val="250"/>
        </w:trPr>
        <w:tc>
          <w:tcPr>
            <w:tcW w:w="4987" w:type="dxa"/>
            <w:gridSpan w:val="2"/>
          </w:tcPr>
          <w:p w14:paraId="3E3C121F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219009B4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2DD0FB15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453D336A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DB33D9" w:rsidRPr="002275B9" w14:paraId="243F9C29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FDBEDE0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3419154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5710D05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334" w:type="dxa"/>
            <w:vAlign w:val="center"/>
          </w:tcPr>
          <w:p w14:paraId="1D0D59ED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496D69A2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7569A2D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0657C8E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067FCA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334" w:type="dxa"/>
            <w:vAlign w:val="center"/>
          </w:tcPr>
          <w:p w14:paraId="5054347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6</w:t>
            </w:r>
          </w:p>
        </w:tc>
      </w:tr>
      <w:tr w:rsidR="00DB33D9" w:rsidRPr="002275B9" w14:paraId="76762159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57A52BB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40C49278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5033EAD2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2C4635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323CD67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334" w:type="dxa"/>
            <w:vAlign w:val="center"/>
          </w:tcPr>
          <w:p w14:paraId="3F8BEFAA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7</w:t>
            </w:r>
          </w:p>
        </w:tc>
      </w:tr>
      <w:tr w:rsidR="00DB33D9" w:rsidRPr="002275B9" w14:paraId="0E899261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2CEA564F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4FDDBA8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9E0966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F67CC8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334" w:type="dxa"/>
            <w:vAlign w:val="center"/>
          </w:tcPr>
          <w:p w14:paraId="161DC134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0FD2DF59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EC14657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67B44CCC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0AF31C1C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B8A0429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8CE7641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334" w:type="dxa"/>
            <w:vAlign w:val="center"/>
          </w:tcPr>
          <w:p w14:paraId="539B81E4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2919D429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7CF12CE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E11288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34C85A9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9B043DE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334" w:type="dxa"/>
            <w:vAlign w:val="center"/>
          </w:tcPr>
          <w:p w14:paraId="6A285A37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2E9BF312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EECFD1D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44B721AB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09378AF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489AA10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1334" w:type="dxa"/>
            <w:vAlign w:val="center"/>
          </w:tcPr>
          <w:p w14:paraId="604E1582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5</w:t>
            </w:r>
          </w:p>
        </w:tc>
      </w:tr>
      <w:tr w:rsidR="00DB33D9" w:rsidRPr="002275B9" w14:paraId="1892D9B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FC8C106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3A1C198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F8CC9D3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72762D1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334" w:type="dxa"/>
            <w:vAlign w:val="center"/>
          </w:tcPr>
          <w:p w14:paraId="4D06CA7C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5</w:t>
            </w:r>
          </w:p>
        </w:tc>
      </w:tr>
      <w:tr w:rsidR="00DB33D9" w:rsidRPr="002275B9" w14:paraId="195F773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4B796E0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2223F534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58829FF6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263F7291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B1AE21D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16170A5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334" w:type="dxa"/>
            <w:vAlign w:val="center"/>
          </w:tcPr>
          <w:p w14:paraId="122B1208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0</w:t>
            </w:r>
          </w:p>
        </w:tc>
      </w:tr>
      <w:tr w:rsidR="00DB33D9" w:rsidRPr="002275B9" w14:paraId="17B6361D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E6CD101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F9B0405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8F5FE38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0269258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334" w:type="dxa"/>
            <w:vAlign w:val="center"/>
          </w:tcPr>
          <w:p w14:paraId="22C9184E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67B835C5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446BED7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91422CF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4883DD5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9B8FE07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334" w:type="dxa"/>
            <w:vAlign w:val="center"/>
          </w:tcPr>
          <w:p w14:paraId="08F630BB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72613CFB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0F3BD7B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41B8D54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ADAC41B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0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5A22C4E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334" w:type="dxa"/>
            <w:vAlign w:val="center"/>
          </w:tcPr>
          <w:p w14:paraId="198A86C7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5C5630B8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76D6E55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C2E842D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F918F41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4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E31B9CF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334" w:type="dxa"/>
            <w:vAlign w:val="center"/>
          </w:tcPr>
          <w:p w14:paraId="24B20428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35061E6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197F9E7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E5B04CE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4D456A3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10C722C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334" w:type="dxa"/>
            <w:vAlign w:val="center"/>
          </w:tcPr>
          <w:p w14:paraId="6584DC59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68D68A2E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6C9D1C7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47819024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50838E8B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62003FB0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E9830EF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F9A0D2C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334" w:type="dxa"/>
            <w:vAlign w:val="center"/>
          </w:tcPr>
          <w:p w14:paraId="03F854B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DB33D9" w:rsidRPr="002275B9" w14:paraId="5466E60A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97FEC2B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B93DEDA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2D911A2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C8655C9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334" w:type="dxa"/>
            <w:vAlign w:val="center"/>
          </w:tcPr>
          <w:p w14:paraId="6895C301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7EE89F84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A93DDF6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65B6CF0D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313217C4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9C67F3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F0B1F9E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334" w:type="dxa"/>
            <w:vAlign w:val="center"/>
          </w:tcPr>
          <w:p w14:paraId="68C8EAE7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2B5A88C7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D3C97F8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589ED93D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00D253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79199D5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334" w:type="dxa"/>
            <w:vAlign w:val="center"/>
          </w:tcPr>
          <w:p w14:paraId="27C77EDC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17132B8D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B3DFF60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247AF1D9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B9CE1DC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C916818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334" w:type="dxa"/>
            <w:vAlign w:val="center"/>
          </w:tcPr>
          <w:p w14:paraId="2153633F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DB33D9" w:rsidRPr="002275B9" w14:paraId="1FBF65B1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557A748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55D50A47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8F8183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0C5C854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334" w:type="dxa"/>
            <w:vAlign w:val="center"/>
          </w:tcPr>
          <w:p w14:paraId="0EA309E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00</w:t>
            </w:r>
          </w:p>
        </w:tc>
      </w:tr>
      <w:tr w:rsidR="00DB33D9" w:rsidRPr="002275B9" w14:paraId="7E2C7B6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CAD066E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64DC563E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1334" w:type="dxa"/>
            <w:vAlign w:val="center"/>
          </w:tcPr>
          <w:p w14:paraId="73E56FC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334" w:type="dxa"/>
            <w:vAlign w:val="center"/>
          </w:tcPr>
          <w:p w14:paraId="43FDE44F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DB33D9" w:rsidRPr="002275B9" w14:paraId="37F7698F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B86C39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4C0A0890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802</w:t>
            </w:r>
          </w:p>
        </w:tc>
      </w:tr>
      <w:tr w:rsidR="00DB33D9" w:rsidRPr="002275B9" w14:paraId="55AA86E1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9996659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7CF81E2C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1.55</w:t>
            </w:r>
          </w:p>
        </w:tc>
      </w:tr>
      <w:tr w:rsidR="00DB33D9" w:rsidRPr="002275B9" w14:paraId="6381F3F3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A053A30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0595EBC1" w14:textId="77777777" w:rsidR="00DB33D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31</w:t>
            </w:r>
          </w:p>
        </w:tc>
      </w:tr>
      <w:tr w:rsidR="00DB33D9" w:rsidRPr="002275B9" w14:paraId="6CBDAFC1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B788AE5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2A752FF6" w14:textId="77777777" w:rsidR="00DB33D9" w:rsidRPr="002275B9" w:rsidRDefault="00DB33D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17</w:t>
            </w:r>
          </w:p>
        </w:tc>
      </w:tr>
    </w:tbl>
    <w:p w14:paraId="440C7294" w14:textId="77777777" w:rsidR="00DB33D9" w:rsidRDefault="00DB33D9" w:rsidP="00DB33D9"/>
    <w:p w14:paraId="483154A4" w14:textId="77777777" w:rsidR="00C12F19" w:rsidRDefault="00C12F19"/>
    <w:sectPr w:rsidR="00C12F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3D9"/>
    <w:rsid w:val="00C12F19"/>
    <w:rsid w:val="00DB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22B7B"/>
  <w15:chartTrackingRefBased/>
  <w15:docId w15:val="{539C98AF-BF30-4993-9A6C-B5CBFC261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3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3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B33D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06:00Z</dcterms:created>
  <dcterms:modified xsi:type="dcterms:W3CDTF">2021-06-04T15:06:00Z</dcterms:modified>
</cp:coreProperties>
</file>